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64FBB" w14:textId="77777777" w:rsidR="00FE1E93" w:rsidRPr="00E13E47" w:rsidRDefault="00FE1E93" w:rsidP="00FE1E93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000DAC54" w14:textId="77777777" w:rsidR="00FE1E93" w:rsidRDefault="00FE1E93" w:rsidP="00FE1E93">
      <w:pPr>
        <w:spacing w:after="0"/>
        <w:rPr>
          <w:rFonts w:ascii="Arial" w:hAnsi="Arial" w:cs="Times"/>
          <w:sz w:val="22"/>
          <w:szCs w:val="20"/>
        </w:rPr>
      </w:pPr>
    </w:p>
    <w:p w14:paraId="2798BB81" w14:textId="77777777" w:rsidR="00FE1E93" w:rsidRPr="00A26F20" w:rsidRDefault="00FE1E93" w:rsidP="00FE1E93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295E050E" w14:textId="77777777" w:rsidR="00FE1E93" w:rsidRPr="00A26F20" w:rsidRDefault="00FE1E93" w:rsidP="00FE1E93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16F4AC40" w14:textId="77777777" w:rsidR="00FE1E93" w:rsidRDefault="00FE1E93" w:rsidP="00FE1E93">
      <w:pPr>
        <w:spacing w:after="0"/>
        <w:rPr>
          <w:rFonts w:ascii="Arial" w:hAnsi="Arial"/>
          <w:sz w:val="22"/>
        </w:rPr>
      </w:pPr>
    </w:p>
    <w:p w14:paraId="48EC5CD2" w14:textId="77777777" w:rsidR="00A17CEF" w:rsidRPr="005B780F" w:rsidRDefault="00FF18E8" w:rsidP="00A17CEF">
      <w:pPr>
        <w:ind w:left="1134" w:hanging="1134"/>
        <w:jc w:val="center"/>
        <w:rPr>
          <w:b/>
          <w:bCs/>
          <w:color w:val="000000" w:themeColor="text1"/>
        </w:rPr>
      </w:pPr>
      <w:r>
        <w:rPr>
          <w:rFonts w:ascii="Arial" w:hAnsi="Arial"/>
          <w:b/>
          <w:sz w:val="22"/>
        </w:rPr>
        <w:t>S</w:t>
      </w:r>
      <w:r w:rsidR="00A70C3C" w:rsidRPr="00A70C3C">
        <w:rPr>
          <w:rFonts w:ascii="Arial" w:hAnsi="Arial"/>
          <w:b/>
          <w:sz w:val="22"/>
        </w:rPr>
        <w:t>tudy title</w:t>
      </w:r>
      <w:r w:rsidR="00A70C3C">
        <w:rPr>
          <w:rFonts w:ascii="Arial" w:hAnsi="Arial"/>
          <w:sz w:val="22"/>
        </w:rPr>
        <w:t xml:space="preserve">: </w:t>
      </w:r>
      <w:r w:rsidR="00A17CEF" w:rsidRPr="005B780F">
        <w:rPr>
          <w:b/>
          <w:bCs/>
          <w:color w:val="000000" w:themeColor="text1"/>
        </w:rPr>
        <w:t xml:space="preserve">“Emergency Department is not Safe Anymore: Nurses Describing their Suffering” </w:t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FE1E93" w:rsidRPr="0091109C" w14:paraId="016E8996" w14:textId="77777777" w:rsidTr="00A70C3C">
        <w:tc>
          <w:tcPr>
            <w:tcW w:w="2844" w:type="dxa"/>
            <w:shd w:val="clear" w:color="auto" w:fill="C0C0C0"/>
          </w:tcPr>
          <w:p w14:paraId="4090A582" w14:textId="77777777" w:rsidR="00FE1E93" w:rsidRPr="0091109C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082A3729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5692C595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57B2CCFA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>Reported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FE1E93" w:rsidRPr="00C46DDD" w14:paraId="7B10FC3F" w14:textId="77777777" w:rsidTr="00A70C3C">
        <w:tc>
          <w:tcPr>
            <w:tcW w:w="2844" w:type="dxa"/>
          </w:tcPr>
          <w:p w14:paraId="08A0EF26" w14:textId="77777777" w:rsidR="00FE1E93" w:rsidRPr="0091109C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1034C5D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6955CAC" w14:textId="77777777" w:rsidR="00FE1E93" w:rsidRPr="00C46DDD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E1E93" w:rsidRPr="0091109C" w14:paraId="1A7383E8" w14:textId="77777777" w:rsidTr="00A70C3C">
        <w:tc>
          <w:tcPr>
            <w:tcW w:w="2844" w:type="dxa"/>
          </w:tcPr>
          <w:p w14:paraId="55AA0990" w14:textId="77777777" w:rsidR="00FE1E93" w:rsidRPr="00991380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73DC787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81C8DAA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E1E93" w:rsidRPr="00C46DDD" w14:paraId="556E016B" w14:textId="77777777" w:rsidTr="00A70C3C">
        <w:tc>
          <w:tcPr>
            <w:tcW w:w="2844" w:type="dxa"/>
          </w:tcPr>
          <w:p w14:paraId="5C982A41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5499EAAF" w14:textId="2397DB65" w:rsidR="00FE1E93" w:rsidRPr="00991380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CD2B12" w14:textId="351BF1A9" w:rsidR="00FE1E93" w:rsidRPr="00C46DDD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age </w:t>
            </w:r>
            <w:r w:rsidR="00DD69DC">
              <w:rPr>
                <w:rFonts w:ascii="Arial" w:eastAsia="Times New Roman" w:hAnsi="Arial"/>
                <w:sz w:val="22"/>
                <w:lang w:val="pt-BR"/>
              </w:rPr>
              <w:t>6,7</w:t>
            </w:r>
          </w:p>
          <w:p w14:paraId="6CFA0FCD" w14:textId="77777777" w:rsidR="00FE1E93" w:rsidRDefault="00FE1E93" w:rsidP="00A70C3C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</w:p>
          <w:p w14:paraId="503D2980" w14:textId="77777777" w:rsidR="00FE1E93" w:rsidRPr="00C46DDD" w:rsidRDefault="00FE1E93" w:rsidP="00A70C3C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</w:p>
        </w:tc>
      </w:tr>
      <w:tr w:rsidR="00FE1E93" w:rsidRPr="0091109C" w14:paraId="539E5F57" w14:textId="77777777" w:rsidTr="00A70C3C">
        <w:tc>
          <w:tcPr>
            <w:tcW w:w="2844" w:type="dxa"/>
          </w:tcPr>
          <w:p w14:paraId="7839519D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49FCFBE1" w14:textId="77777777" w:rsidR="00FE1E93" w:rsidRPr="00150B92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957CCB8" w14:textId="77777777" w:rsidR="00FE1E93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Title page</w:t>
            </w:r>
          </w:p>
          <w:p w14:paraId="08556A7E" w14:textId="77777777" w:rsidR="00FE1E93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FE3075D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E1E93" w:rsidRPr="0091109C" w14:paraId="307C1317" w14:textId="77777777" w:rsidTr="00A70C3C">
        <w:tc>
          <w:tcPr>
            <w:tcW w:w="2844" w:type="dxa"/>
          </w:tcPr>
          <w:p w14:paraId="7DBC5D4D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3E5444DD" w14:textId="77777777" w:rsidR="00FE1E93" w:rsidRPr="00150B92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1E2AFB9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A</w:t>
            </w:r>
          </w:p>
        </w:tc>
      </w:tr>
      <w:tr w:rsidR="00FE1E93" w:rsidRPr="0091109C" w14:paraId="4753DEEF" w14:textId="77777777" w:rsidTr="00A70C3C">
        <w:tc>
          <w:tcPr>
            <w:tcW w:w="2844" w:type="dxa"/>
          </w:tcPr>
          <w:p w14:paraId="22F52CC1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32C2A1F6" w14:textId="77777777" w:rsidR="00FE1E93" w:rsidRPr="00150B92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FCC1688" w14:textId="18DA76DC" w:rsidR="00FE1E93" w:rsidRDefault="00DD69DC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NA</w:t>
            </w:r>
          </w:p>
          <w:p w14:paraId="03895A25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E1E93" w:rsidRPr="00835B23" w14:paraId="05E382DE" w14:textId="77777777" w:rsidTr="00A70C3C">
        <w:tc>
          <w:tcPr>
            <w:tcW w:w="2844" w:type="dxa"/>
          </w:tcPr>
          <w:p w14:paraId="779C5814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43EBEEA0" w14:textId="77777777" w:rsidR="00FE1E93" w:rsidRPr="00150B92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D2E579A" w14:textId="77777777" w:rsidR="00FE1E93" w:rsidRPr="00835B23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A</w:t>
            </w:r>
          </w:p>
        </w:tc>
      </w:tr>
      <w:tr w:rsidR="00FE1E93" w:rsidRPr="0091109C" w14:paraId="451D63A5" w14:textId="77777777" w:rsidTr="00A70C3C">
        <w:tc>
          <w:tcPr>
            <w:tcW w:w="2844" w:type="dxa"/>
          </w:tcPr>
          <w:p w14:paraId="042042E9" w14:textId="77777777" w:rsidR="00FE1E93" w:rsidRPr="00150B92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4B3AA53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B9A2F82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E1E93" w:rsidRPr="00613DC3" w14:paraId="4EFE5D43" w14:textId="77777777" w:rsidTr="00A70C3C">
        <w:tc>
          <w:tcPr>
            <w:tcW w:w="2844" w:type="dxa"/>
          </w:tcPr>
          <w:p w14:paraId="13848D7B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5F3467AC" w14:textId="77777777" w:rsidR="00FE1E93" w:rsidRPr="00150B92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87A0FF7" w14:textId="789AA147" w:rsidR="00FE1E93" w:rsidRPr="001A0E31" w:rsidDel="004F61B5" w:rsidRDefault="00FE1E93" w:rsidP="00A70C3C">
            <w:pPr>
              <w:spacing w:after="0"/>
              <w:rPr>
                <w:rFonts w:ascii="Arial" w:eastAsia="Times New Roman" w:hAnsi="Arial"/>
                <w:b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age </w:t>
            </w:r>
            <w:r w:rsidR="00CD254D">
              <w:rPr>
                <w:rFonts w:ascii="Arial" w:eastAsia="Times New Roman" w:hAnsi="Arial"/>
                <w:sz w:val="22"/>
                <w:lang w:val="pt-BR"/>
              </w:rPr>
              <w:t>6,7</w:t>
            </w:r>
          </w:p>
          <w:p w14:paraId="7DC378CD" w14:textId="77777777" w:rsidR="00FE1E93" w:rsidRPr="00613DC3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613DC3">
              <w:rPr>
                <w:rFonts w:ascii="Arial" w:eastAsia="Times New Roman" w:hAnsi="Arial"/>
                <w:sz w:val="22"/>
              </w:rPr>
              <w:t xml:space="preserve">.  </w:t>
            </w:r>
          </w:p>
        </w:tc>
      </w:tr>
      <w:tr w:rsidR="00FE1E93" w:rsidRPr="00BA595A" w14:paraId="0E5E70D2" w14:textId="77777777" w:rsidTr="00655A09">
        <w:trPr>
          <w:trHeight w:val="958"/>
        </w:trPr>
        <w:tc>
          <w:tcPr>
            <w:tcW w:w="2844" w:type="dxa"/>
          </w:tcPr>
          <w:p w14:paraId="0F4CB8DF" w14:textId="77777777" w:rsidR="00FE1E93" w:rsidRPr="001539DF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D5CFB36" w14:textId="77777777" w:rsidR="00FE1E93" w:rsidRPr="001539DF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did the participants know about the researche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31E02EF" w14:textId="5BBACD2A" w:rsidR="00FE1E93" w:rsidRPr="00BA595A" w:rsidRDefault="00FE1E93" w:rsidP="00A70C3C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>Page</w:t>
            </w:r>
            <w:r>
              <w:rPr>
                <w:rFonts w:ascii="Arial" w:eastAsia="Times New Roman" w:hAnsi="Arial"/>
                <w:sz w:val="22"/>
              </w:rPr>
              <w:t xml:space="preserve"> </w:t>
            </w:r>
            <w:r w:rsidR="00CD254D">
              <w:rPr>
                <w:rFonts w:ascii="Arial" w:eastAsia="Times New Roman" w:hAnsi="Arial"/>
                <w:sz w:val="22"/>
              </w:rPr>
              <w:t>6,7</w:t>
            </w:r>
          </w:p>
          <w:p w14:paraId="71636D21" w14:textId="77777777" w:rsidR="00FE1E93" w:rsidRPr="00BA595A" w:rsidRDefault="00FE1E93" w:rsidP="00A70C3C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FE1E93" w:rsidRPr="0091109C" w14:paraId="1F6DA5AC" w14:textId="77777777" w:rsidTr="00A70C3C">
        <w:tc>
          <w:tcPr>
            <w:tcW w:w="2844" w:type="dxa"/>
          </w:tcPr>
          <w:p w14:paraId="581AD612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56" w:type="dxa"/>
          </w:tcPr>
          <w:p w14:paraId="189349B5" w14:textId="77777777" w:rsidR="00FE1E93" w:rsidRPr="001539DF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characteristics were reported about the inter viewer/facilitato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57F5E12" w14:textId="77777777" w:rsidR="00FE1E93" w:rsidRPr="00BA595A" w:rsidRDefault="00FE1E93" w:rsidP="00A70C3C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>NA</w:t>
            </w:r>
          </w:p>
          <w:p w14:paraId="6248D704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</w:tbl>
    <w:p w14:paraId="4C797C91" w14:textId="77777777" w:rsidR="00FE1E93" w:rsidRDefault="00FE1E93" w:rsidP="00FE1E93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FE1E93" w:rsidRPr="0091109C" w14:paraId="73640DC2" w14:textId="77777777" w:rsidTr="00A70C3C">
        <w:tc>
          <w:tcPr>
            <w:tcW w:w="2844" w:type="dxa"/>
          </w:tcPr>
          <w:p w14:paraId="6BACB2A5" w14:textId="77777777" w:rsidR="00FE1E93" w:rsidRPr="001539DF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B4E5A54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7EC220E" w14:textId="77777777" w:rsidR="00FE1E93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8E34F3F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E1E93" w:rsidRPr="0091109C" w14:paraId="532A602D" w14:textId="77777777" w:rsidTr="00A70C3C">
        <w:tc>
          <w:tcPr>
            <w:tcW w:w="2844" w:type="dxa"/>
          </w:tcPr>
          <w:p w14:paraId="6070BE91" w14:textId="77777777" w:rsidR="00FE1E93" w:rsidRPr="001539DF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04B9A83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F738BA0" w14:textId="77777777" w:rsidR="00FE1E93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EC05284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E1E93" w:rsidRPr="0091109C" w14:paraId="7BDA5170" w14:textId="77777777" w:rsidTr="00A70C3C">
        <w:tc>
          <w:tcPr>
            <w:tcW w:w="2844" w:type="dxa"/>
          </w:tcPr>
          <w:p w14:paraId="1BB89077" w14:textId="77777777" w:rsidR="00FE1E93" w:rsidRPr="001539DF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28AF136" w14:textId="77777777" w:rsidR="00FE1E93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methodological orientation was stated to underpin the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study</w:t>
            </w:r>
            <w:r>
              <w:rPr>
                <w:rFonts w:ascii="Arial" w:hAnsi="Arial" w:cs="Times"/>
                <w:sz w:val="22"/>
                <w:szCs w:val="20"/>
              </w:rPr>
              <w:t>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</w:t>
            </w:r>
          </w:p>
          <w:p w14:paraId="77545F22" w14:textId="77777777" w:rsidR="00FE1E93" w:rsidRPr="001539DF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descriptive qualitative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AD2963B" w14:textId="2BDD075E" w:rsidR="00FE1E93" w:rsidRPr="00A425E5" w:rsidRDefault="00FE1E93" w:rsidP="00A70C3C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: Page </w:t>
            </w:r>
            <w:r w:rsidR="00CD254D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FE1E93" w:rsidRPr="0091109C" w14:paraId="2A7141EF" w14:textId="77777777" w:rsidTr="00A70C3C">
        <w:tc>
          <w:tcPr>
            <w:tcW w:w="2844" w:type="dxa"/>
          </w:tcPr>
          <w:p w14:paraId="01732735" w14:textId="77777777" w:rsidR="00FE1E93" w:rsidRPr="00515CBE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9B3D6EC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348FE31" w14:textId="77777777" w:rsidR="00FE1E93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24C76AA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E1E93" w:rsidRPr="005B55FA" w14:paraId="4E49C20C" w14:textId="77777777" w:rsidTr="00655A09">
        <w:trPr>
          <w:trHeight w:val="788"/>
        </w:trPr>
        <w:tc>
          <w:tcPr>
            <w:tcW w:w="2844" w:type="dxa"/>
          </w:tcPr>
          <w:p w14:paraId="55FB300F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206F9F2B" w14:textId="77777777" w:rsidR="00FE1E93" w:rsidRPr="009441CD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ur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posive, </w:t>
            </w:r>
          </w:p>
        </w:tc>
        <w:tc>
          <w:tcPr>
            <w:tcW w:w="2340" w:type="dxa"/>
          </w:tcPr>
          <w:p w14:paraId="753A07CA" w14:textId="46992238" w:rsidR="00FE1E93" w:rsidRPr="005B55FA" w:rsidRDefault="00FE1E93" w:rsidP="00A70C3C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: Page </w:t>
            </w:r>
            <w:r w:rsidR="00CD254D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FE1E93" w:rsidRPr="0091109C" w14:paraId="11F65B65" w14:textId="77777777" w:rsidTr="00A70C3C">
        <w:tc>
          <w:tcPr>
            <w:tcW w:w="2844" w:type="dxa"/>
          </w:tcPr>
          <w:p w14:paraId="7EA63553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4958B1BB" w14:textId="77777777" w:rsidR="00FE1E93" w:rsidRPr="00515CBE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were participants approach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AA72115" w14:textId="7F341E3F" w:rsidR="00FE1E93" w:rsidRDefault="00FE1E93" w:rsidP="00A70C3C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: Page </w:t>
            </w:r>
            <w:r w:rsidR="00CD254D">
              <w:rPr>
                <w:rFonts w:ascii="Arial" w:hAnsi="Arial" w:cs="Arial"/>
                <w:sz w:val="22"/>
                <w:szCs w:val="22"/>
              </w:rPr>
              <w:t>6,7</w:t>
            </w:r>
          </w:p>
          <w:p w14:paraId="28AD0DC7" w14:textId="77777777" w:rsidR="00FE1E93" w:rsidRPr="00A425E5" w:rsidRDefault="00FE1E93" w:rsidP="00A70C3C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FE1E93" w:rsidRPr="0091109C" w14:paraId="74C02FA2" w14:textId="77777777" w:rsidTr="00A70C3C">
        <w:tc>
          <w:tcPr>
            <w:tcW w:w="2844" w:type="dxa"/>
          </w:tcPr>
          <w:p w14:paraId="331CEBD6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779048C8" w14:textId="77777777" w:rsidR="00FE1E93" w:rsidRPr="00515CBE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5450AE7" w14:textId="05480580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: Page </w:t>
            </w:r>
            <w:r w:rsidR="00CD254D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FE1E93" w:rsidRPr="00927452" w14:paraId="05CEC5ED" w14:textId="77777777" w:rsidTr="00A70C3C">
        <w:tc>
          <w:tcPr>
            <w:tcW w:w="2844" w:type="dxa"/>
          </w:tcPr>
          <w:p w14:paraId="0BF05377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1DBEA837" w14:textId="77777777" w:rsidR="00FE1E93" w:rsidRPr="00515CBE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648115C" w14:textId="77777777" w:rsidR="00FE1E93" w:rsidRPr="006A0686" w:rsidRDefault="00FE1E93" w:rsidP="00A70C3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l participants accepted to participate</w:t>
            </w:r>
          </w:p>
        </w:tc>
      </w:tr>
      <w:tr w:rsidR="00FE1E93" w:rsidRPr="0091109C" w14:paraId="282DE5F2" w14:textId="77777777" w:rsidTr="00A70C3C">
        <w:tc>
          <w:tcPr>
            <w:tcW w:w="2844" w:type="dxa"/>
          </w:tcPr>
          <w:p w14:paraId="688BBDDB" w14:textId="77777777" w:rsidR="00FE1E93" w:rsidRPr="00515CBE" w:rsidRDefault="00FE1E93" w:rsidP="00A70C3C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53FF7391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A0168EE" w14:textId="77777777" w:rsidR="00FE1E93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3233179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E1E93" w:rsidRPr="0091109C" w14:paraId="0B6693CA" w14:textId="77777777" w:rsidTr="00A70C3C">
        <w:tc>
          <w:tcPr>
            <w:tcW w:w="2844" w:type="dxa"/>
          </w:tcPr>
          <w:p w14:paraId="03DB397A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0C38B884" w14:textId="77777777" w:rsidR="00FE1E93" w:rsidRPr="004772CF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ere was the data collect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70B6675" w14:textId="01011025" w:rsidR="00FE1E93" w:rsidRPr="002E2859" w:rsidRDefault="00FE1E93" w:rsidP="00A70C3C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: Page </w:t>
            </w:r>
            <w:r w:rsidR="00CD254D">
              <w:rPr>
                <w:rFonts w:ascii="Arial" w:hAnsi="Arial" w:cs="Arial"/>
                <w:sz w:val="22"/>
                <w:szCs w:val="22"/>
              </w:rPr>
              <w:t>6,7</w:t>
            </w:r>
          </w:p>
        </w:tc>
      </w:tr>
      <w:tr w:rsidR="00FE1E93" w:rsidRPr="0091109C" w14:paraId="7B0108FF" w14:textId="77777777" w:rsidTr="00A70C3C">
        <w:tc>
          <w:tcPr>
            <w:tcW w:w="2844" w:type="dxa"/>
          </w:tcPr>
          <w:p w14:paraId="79405477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33F56041" w14:textId="77777777" w:rsidR="00FE1E93" w:rsidRPr="004772CF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77A5D60" w14:textId="2A78EA39" w:rsidR="00FE1E93" w:rsidRPr="00192710" w:rsidRDefault="00FE1E93" w:rsidP="00A70C3C">
            <w:pPr>
              <w:spacing w:after="0"/>
              <w:rPr>
                <w:rStyle w:val="hp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: Page </w:t>
            </w:r>
            <w:r w:rsidR="00CD254D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5C5D1BD1" w14:textId="77777777" w:rsidR="00FE1E93" w:rsidRPr="00930173" w:rsidRDefault="00FE1E93" w:rsidP="00A70C3C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FE1E93" w:rsidRPr="0091109C" w14:paraId="76E89CB1" w14:textId="77777777" w:rsidTr="00A70C3C">
        <w:tc>
          <w:tcPr>
            <w:tcW w:w="2844" w:type="dxa"/>
          </w:tcPr>
          <w:p w14:paraId="71C32A4D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673ABBFD" w14:textId="77777777" w:rsidR="00FE1E93" w:rsidRPr="004772CF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34AC807" w14:textId="5266CAFC" w:rsidR="00FE1E93" w:rsidRPr="005433C5" w:rsidRDefault="00FE1E93" w:rsidP="00A70C3C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: Page </w:t>
            </w:r>
            <w:r w:rsidR="00CD254D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FE1E93" w:rsidRPr="0091109C" w14:paraId="6B6BF910" w14:textId="77777777" w:rsidTr="00A70C3C">
        <w:tc>
          <w:tcPr>
            <w:tcW w:w="2844" w:type="dxa"/>
          </w:tcPr>
          <w:p w14:paraId="54D01E92" w14:textId="77777777" w:rsidR="00FE1E93" w:rsidRPr="004772CF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F31B303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0AD4A1D" w14:textId="77777777" w:rsidR="00FE1E93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3011413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E1E93" w:rsidRPr="00B426FF" w14:paraId="063FB026" w14:textId="77777777" w:rsidTr="00655A09">
        <w:trPr>
          <w:trHeight w:val="405"/>
        </w:trPr>
        <w:tc>
          <w:tcPr>
            <w:tcW w:w="2844" w:type="dxa"/>
          </w:tcPr>
          <w:p w14:paraId="283EC4B0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14:paraId="0B0C60BE" w14:textId="77777777" w:rsidR="00FE1E93" w:rsidRPr="004772CF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questions, prompts, guides provided by the authors? </w:t>
            </w:r>
          </w:p>
        </w:tc>
        <w:tc>
          <w:tcPr>
            <w:tcW w:w="2340" w:type="dxa"/>
          </w:tcPr>
          <w:p w14:paraId="74E81377" w14:textId="4ADFD36E" w:rsidR="00FE1E93" w:rsidRPr="00B426FF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: Page </w:t>
            </w:r>
            <w:r w:rsidR="00CD254D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FE1E93" w:rsidRPr="00542350" w14:paraId="59ECC8A9" w14:textId="77777777" w:rsidTr="00A70C3C">
        <w:tc>
          <w:tcPr>
            <w:tcW w:w="2844" w:type="dxa"/>
          </w:tcPr>
          <w:p w14:paraId="54555548" w14:textId="77777777" w:rsidR="00FE1E93" w:rsidRPr="00867B4E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68B57CD3" w14:textId="77777777" w:rsidR="00FE1E93" w:rsidRPr="002D74E6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B1DD4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582AA68" w14:textId="77777777" w:rsidR="00FE1E93" w:rsidRPr="00BA595A" w:rsidRDefault="00FE1E93" w:rsidP="00A70C3C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>no need</w:t>
            </w:r>
          </w:p>
          <w:p w14:paraId="50D02601" w14:textId="77777777" w:rsidR="00FE1E93" w:rsidRDefault="00FE1E93" w:rsidP="00A70C3C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pt-BR"/>
              </w:rPr>
            </w:pPr>
          </w:p>
          <w:p w14:paraId="5C4EE67A" w14:textId="77777777" w:rsidR="00FE1E93" w:rsidRPr="00542350" w:rsidRDefault="00FE1E93" w:rsidP="00A70C3C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FE1E93" w:rsidRPr="0091109C" w14:paraId="2E83B8D5" w14:textId="77777777" w:rsidTr="00A70C3C">
        <w:tc>
          <w:tcPr>
            <w:tcW w:w="2844" w:type="dxa"/>
          </w:tcPr>
          <w:p w14:paraId="6BDADC46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46416450" w14:textId="77777777" w:rsidR="00FE1E93" w:rsidRPr="004772CF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5B226B4" w14:textId="46A442BF" w:rsidR="00FE1E93" w:rsidRPr="00B650FD" w:rsidRDefault="00FE1E93" w:rsidP="00A70C3C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: Page </w:t>
            </w:r>
            <w:r w:rsidR="00CD254D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FE1E93" w:rsidRPr="0091109C" w14:paraId="0472AE1A" w14:textId="77777777" w:rsidTr="00A70C3C">
        <w:trPr>
          <w:trHeight w:val="800"/>
        </w:trPr>
        <w:tc>
          <w:tcPr>
            <w:tcW w:w="2844" w:type="dxa"/>
          </w:tcPr>
          <w:p w14:paraId="0E569D5F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2BDFFEC2" w14:textId="77777777" w:rsidR="00FE1E93" w:rsidRPr="00316DE6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</w:tcPr>
          <w:p w14:paraId="4B3D29A0" w14:textId="1A165206" w:rsidR="00FE1E93" w:rsidRPr="00F40C16" w:rsidRDefault="00655A09" w:rsidP="00A70C3C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: Page </w:t>
            </w:r>
            <w:r w:rsidR="00CD254D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FE1E93" w:rsidRPr="00B650FD" w14:paraId="285CB03E" w14:textId="77777777" w:rsidTr="00A70C3C">
        <w:tc>
          <w:tcPr>
            <w:tcW w:w="2844" w:type="dxa"/>
          </w:tcPr>
          <w:p w14:paraId="3E8DE028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63DD27A9" w14:textId="77777777" w:rsidR="00FE1E93" w:rsidRPr="00A9799C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6476306" w14:textId="1713BEC2" w:rsidR="00FE1E93" w:rsidRDefault="00FE1E93" w:rsidP="00A70C3C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: Page </w:t>
            </w:r>
            <w:r w:rsidR="00CD254D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6BAEB4D8" w14:textId="77777777" w:rsidR="00FE1E93" w:rsidRPr="00B650FD" w:rsidRDefault="00FE1E93" w:rsidP="00A70C3C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FE1E93" w:rsidRPr="0091109C" w14:paraId="4B770AA0" w14:textId="77777777" w:rsidTr="00A70C3C">
        <w:tc>
          <w:tcPr>
            <w:tcW w:w="2844" w:type="dxa"/>
          </w:tcPr>
          <w:p w14:paraId="06E1F20D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250F80B1" w14:textId="77777777" w:rsidR="00FE1E93" w:rsidRPr="00A9799C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EC8C0F8" w14:textId="234D7FB1" w:rsidR="00FE1E93" w:rsidRPr="00192710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92710">
              <w:rPr>
                <w:rFonts w:ascii="Arial" w:eastAsia="Times New Roman" w:hAnsi="Arial"/>
                <w:sz w:val="22"/>
              </w:rPr>
              <w:t>Page</w:t>
            </w:r>
            <w:r>
              <w:rPr>
                <w:rFonts w:ascii="Arial" w:eastAsia="Times New Roman" w:hAnsi="Arial"/>
                <w:sz w:val="22"/>
              </w:rPr>
              <w:t xml:space="preserve"> </w:t>
            </w:r>
            <w:r w:rsidR="00CD254D">
              <w:rPr>
                <w:rFonts w:ascii="Arial" w:eastAsia="Times New Roman" w:hAnsi="Arial"/>
                <w:sz w:val="22"/>
              </w:rPr>
              <w:t>7</w:t>
            </w:r>
          </w:p>
          <w:p w14:paraId="569FCC8C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E1E93" w:rsidRPr="0091109C" w14:paraId="7A1CAC6B" w14:textId="77777777" w:rsidTr="00A70C3C">
        <w:tc>
          <w:tcPr>
            <w:tcW w:w="2844" w:type="dxa"/>
          </w:tcPr>
          <w:p w14:paraId="30DF67F4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05A3CE97" w14:textId="77777777" w:rsidR="00FE1E93" w:rsidRPr="00A9799C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8392D40" w14:textId="77777777" w:rsidR="00FE1E93" w:rsidRPr="0001718C" w:rsidRDefault="00FE1E93" w:rsidP="00A70C3C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NA</w:t>
            </w:r>
          </w:p>
          <w:p w14:paraId="4489EB82" w14:textId="77777777" w:rsidR="00FE1E93" w:rsidRPr="00794836" w:rsidRDefault="00FE1E93" w:rsidP="00A70C3C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 w:rsidR="00FE1E93" w:rsidRPr="0091109C" w14:paraId="5CC057F0" w14:textId="77777777" w:rsidTr="00A70C3C">
        <w:tc>
          <w:tcPr>
            <w:tcW w:w="2844" w:type="dxa"/>
          </w:tcPr>
          <w:p w14:paraId="390F8F0A" w14:textId="77777777" w:rsidR="00FE1E93" w:rsidRPr="00A9799C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4EF4A60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B051341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E1E93" w:rsidRPr="0091109C" w14:paraId="21F9A03A" w14:textId="77777777" w:rsidTr="00A70C3C">
        <w:tc>
          <w:tcPr>
            <w:tcW w:w="2844" w:type="dxa"/>
          </w:tcPr>
          <w:p w14:paraId="59FA7C49" w14:textId="77777777" w:rsidR="00FE1E93" w:rsidRPr="00A9799C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97EDE26" w14:textId="77777777" w:rsidR="00FE1E93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31D4BA6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5EBCBE3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E1E93" w:rsidRPr="00CB5028" w14:paraId="634D9B85" w14:textId="77777777" w:rsidTr="00A70C3C">
        <w:tc>
          <w:tcPr>
            <w:tcW w:w="2844" w:type="dxa"/>
          </w:tcPr>
          <w:p w14:paraId="0084A5F8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7BDFC6D9" w14:textId="77777777" w:rsidR="00FE1E93" w:rsidRPr="00A9799C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2DC7608" w14:textId="77777777" w:rsidR="00FE1E93" w:rsidRPr="00CB5028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B5028">
              <w:rPr>
                <w:rFonts w:ascii="Arial" w:eastAsia="Times New Roman" w:hAnsi="Arial"/>
                <w:sz w:val="22"/>
              </w:rPr>
              <w:t>N/A</w:t>
            </w:r>
          </w:p>
          <w:p w14:paraId="6EA8F861" w14:textId="77777777" w:rsidR="00FE1E93" w:rsidRPr="00CB5028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E1E93" w:rsidRPr="0091109C" w14:paraId="6308C102" w14:textId="77777777" w:rsidTr="00A70C3C">
        <w:tc>
          <w:tcPr>
            <w:tcW w:w="2844" w:type="dxa"/>
          </w:tcPr>
          <w:p w14:paraId="335427F1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5. Description of the coding tree</w:t>
            </w:r>
          </w:p>
        </w:tc>
        <w:tc>
          <w:tcPr>
            <w:tcW w:w="4356" w:type="dxa"/>
          </w:tcPr>
          <w:p w14:paraId="3E8D0E3C" w14:textId="77777777" w:rsidR="00FE1E93" w:rsidRPr="00A9799C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467EACA" w14:textId="77777777" w:rsidR="00FE1E93" w:rsidRPr="00CD6765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D6765">
              <w:rPr>
                <w:rFonts w:ascii="Arial" w:eastAsia="Times New Roman" w:hAnsi="Arial"/>
                <w:sz w:val="22"/>
              </w:rPr>
              <w:t>N/A</w:t>
            </w:r>
          </w:p>
          <w:p w14:paraId="61A71CCD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E1E93" w:rsidRPr="0091109C" w14:paraId="60C9A39E" w14:textId="77777777" w:rsidTr="00A70C3C">
        <w:tc>
          <w:tcPr>
            <w:tcW w:w="2844" w:type="dxa"/>
          </w:tcPr>
          <w:p w14:paraId="61E15014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2CB2BA77" w14:textId="6B259EE2" w:rsidR="00FE1E93" w:rsidRPr="00117D9A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FA8274B" w14:textId="42047761" w:rsidR="00FE1E93" w:rsidRPr="00E64FC3" w:rsidRDefault="00FE1E93" w:rsidP="00A70C3C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 xml:space="preserve">Data anlaysis. page </w:t>
            </w:r>
            <w:r w:rsidR="00B735A7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8</w:t>
            </w:r>
          </w:p>
          <w:p w14:paraId="50F84DB3" w14:textId="77777777" w:rsidR="00FE1E93" w:rsidRPr="00F40C16" w:rsidRDefault="00FE1E93" w:rsidP="00A70C3C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FE1E93" w:rsidRPr="007D1409" w14:paraId="2CC1B469" w14:textId="77777777" w:rsidTr="00A70C3C">
        <w:tc>
          <w:tcPr>
            <w:tcW w:w="2844" w:type="dxa"/>
          </w:tcPr>
          <w:p w14:paraId="3296CB34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5DFE4575" w14:textId="77777777" w:rsidR="00FE1E93" w:rsidRPr="00117D9A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EBB82D9" w14:textId="77777777" w:rsidR="00FE1E93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  <w:p w14:paraId="7A97CDDE" w14:textId="77777777" w:rsidR="00FE1E93" w:rsidRPr="007D1409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E1E93" w:rsidRPr="007D1409" w14:paraId="5C9CB8FB" w14:textId="77777777" w:rsidTr="00A70C3C">
        <w:tc>
          <w:tcPr>
            <w:tcW w:w="2844" w:type="dxa"/>
          </w:tcPr>
          <w:p w14:paraId="1E32F63D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241D50B0" w14:textId="77777777" w:rsidR="00FE1E93" w:rsidRPr="00117D9A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3AD3134" w14:textId="4164E6EE" w:rsidR="00FE1E93" w:rsidRPr="008301A2" w:rsidRDefault="00B735A7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A</w:t>
            </w:r>
          </w:p>
          <w:p w14:paraId="76455361" w14:textId="77777777" w:rsidR="00FE1E93" w:rsidRPr="007D1409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E1E93" w:rsidRPr="0091109C" w14:paraId="0DF6EC53" w14:textId="77777777" w:rsidTr="00A70C3C">
        <w:tc>
          <w:tcPr>
            <w:tcW w:w="2844" w:type="dxa"/>
          </w:tcPr>
          <w:p w14:paraId="0371620F" w14:textId="77777777" w:rsidR="00FE1E93" w:rsidRPr="00117D9A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FCB8A01" w14:textId="77777777" w:rsidR="00FE1E93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E7A16D1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CCA0A39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E1E93" w:rsidRPr="0091109C" w14:paraId="6EA1B5DB" w14:textId="77777777" w:rsidTr="00A70C3C">
        <w:tc>
          <w:tcPr>
            <w:tcW w:w="2844" w:type="dxa"/>
          </w:tcPr>
          <w:p w14:paraId="54D4E7CB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0C2C155F" w14:textId="2FE479E9" w:rsidR="00FE1E93" w:rsidRPr="00117D9A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quotation identiﬁ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23C87D9" w14:textId="5347D27F" w:rsidR="00FE1E93" w:rsidRPr="00E94F59" w:rsidRDefault="00FE1E93" w:rsidP="00A70C3C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B735A7">
              <w:rPr>
                <w:rFonts w:ascii="Arial" w:eastAsia="Times New Roman" w:hAnsi="Arial"/>
                <w:sz w:val="22"/>
              </w:rPr>
              <w:t>9</w:t>
            </w:r>
            <w:r w:rsidR="00FF18E8">
              <w:rPr>
                <w:rFonts w:ascii="Arial" w:eastAsia="Times New Roman" w:hAnsi="Arial"/>
                <w:sz w:val="22"/>
              </w:rPr>
              <w:t xml:space="preserve"> </w:t>
            </w:r>
            <w:r>
              <w:rPr>
                <w:rFonts w:ascii="Arial" w:eastAsia="Times New Roman" w:hAnsi="Arial"/>
                <w:sz w:val="22"/>
              </w:rPr>
              <w:t xml:space="preserve">to </w:t>
            </w:r>
            <w:r w:rsidR="00655A09">
              <w:rPr>
                <w:rFonts w:ascii="Arial" w:eastAsia="Times New Roman" w:hAnsi="Arial"/>
                <w:sz w:val="22"/>
              </w:rPr>
              <w:t>1</w:t>
            </w:r>
            <w:r w:rsidR="00B735A7">
              <w:rPr>
                <w:rFonts w:ascii="Arial" w:eastAsia="Times New Roman" w:hAnsi="Arial"/>
                <w:sz w:val="22"/>
              </w:rPr>
              <w:t>4</w:t>
            </w:r>
          </w:p>
          <w:p w14:paraId="37345B5C" w14:textId="77777777" w:rsidR="00FE1E93" w:rsidRPr="00E94F59" w:rsidRDefault="00FE1E93" w:rsidP="00A70C3C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FE1E93" w:rsidRPr="0091109C" w14:paraId="7C68ADF1" w14:textId="77777777" w:rsidTr="00A70C3C">
        <w:tc>
          <w:tcPr>
            <w:tcW w:w="2844" w:type="dxa"/>
          </w:tcPr>
          <w:p w14:paraId="4CCA7FCE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14:paraId="0F95D562" w14:textId="77777777" w:rsidR="00FE1E93" w:rsidRPr="00117D9A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227D863" w14:textId="77777777" w:rsidR="00FE1E93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10E4B" w:rsidDel="00474F6B">
              <w:rPr>
                <w:rFonts w:ascii="Arial" w:eastAsia="Times New Roman" w:hAnsi="Arial"/>
                <w:b/>
                <w:sz w:val="22"/>
              </w:rPr>
              <w:t xml:space="preserve"> </w:t>
            </w:r>
            <w:r>
              <w:rPr>
                <w:rFonts w:ascii="Arial" w:eastAsia="Times New Roman" w:hAnsi="Arial"/>
                <w:sz w:val="22"/>
              </w:rPr>
              <w:t>Yes, there was.</w:t>
            </w:r>
          </w:p>
          <w:p w14:paraId="4DA501E4" w14:textId="404AD5A4" w:rsidR="00FE1E93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From page </w:t>
            </w:r>
            <w:r w:rsidR="00B735A7">
              <w:rPr>
                <w:rFonts w:ascii="Arial" w:eastAsia="Times New Roman" w:hAnsi="Arial"/>
                <w:sz w:val="22"/>
              </w:rPr>
              <w:t>9</w:t>
            </w:r>
            <w:r w:rsidR="00655A09">
              <w:rPr>
                <w:rFonts w:ascii="Arial" w:eastAsia="Times New Roman" w:hAnsi="Arial"/>
                <w:sz w:val="22"/>
              </w:rPr>
              <w:t xml:space="preserve"> </w:t>
            </w:r>
            <w:r>
              <w:rPr>
                <w:rFonts w:ascii="Arial" w:eastAsia="Times New Roman" w:hAnsi="Arial"/>
                <w:sz w:val="22"/>
              </w:rPr>
              <w:t xml:space="preserve">to </w:t>
            </w:r>
            <w:r w:rsidR="00CE1FBE">
              <w:rPr>
                <w:rFonts w:ascii="Arial" w:eastAsia="Times New Roman" w:hAnsi="Arial"/>
                <w:sz w:val="22"/>
              </w:rPr>
              <w:t>1</w:t>
            </w:r>
            <w:r w:rsidR="00B735A7">
              <w:rPr>
                <w:rFonts w:ascii="Arial" w:eastAsia="Times New Roman" w:hAnsi="Arial"/>
                <w:sz w:val="22"/>
              </w:rPr>
              <w:t>4</w:t>
            </w:r>
          </w:p>
          <w:p w14:paraId="4E465CF3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E1E93" w:rsidRPr="0091109C" w14:paraId="5E01AE10" w14:textId="77777777" w:rsidTr="00A70C3C">
        <w:tc>
          <w:tcPr>
            <w:tcW w:w="2844" w:type="dxa"/>
          </w:tcPr>
          <w:p w14:paraId="56E5E452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4C74FBAC" w14:textId="77777777" w:rsidR="00FE1E93" w:rsidRPr="00117D9A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EE7E62D" w14:textId="77777777" w:rsidR="00FE1E93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es. they were.</w:t>
            </w:r>
          </w:p>
          <w:p w14:paraId="61762D61" w14:textId="2E7F5E71" w:rsidR="00FE1E93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From page </w:t>
            </w:r>
            <w:r w:rsidR="00B735A7">
              <w:rPr>
                <w:rFonts w:ascii="Arial" w:eastAsia="Times New Roman" w:hAnsi="Arial"/>
                <w:sz w:val="22"/>
              </w:rPr>
              <w:t>9</w:t>
            </w:r>
            <w:r>
              <w:rPr>
                <w:rFonts w:ascii="Arial" w:eastAsia="Times New Roman" w:hAnsi="Arial"/>
                <w:sz w:val="22"/>
              </w:rPr>
              <w:t xml:space="preserve"> to </w:t>
            </w:r>
            <w:r w:rsidR="00B735A7">
              <w:rPr>
                <w:rFonts w:ascii="Arial" w:eastAsia="Times New Roman" w:hAnsi="Arial"/>
                <w:sz w:val="22"/>
              </w:rPr>
              <w:t>14</w:t>
            </w:r>
          </w:p>
          <w:p w14:paraId="0DB7C4B3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E1E93" w:rsidRPr="0091109C" w14:paraId="3E04341C" w14:textId="77777777" w:rsidTr="00A70C3C">
        <w:tc>
          <w:tcPr>
            <w:tcW w:w="2844" w:type="dxa"/>
          </w:tcPr>
          <w:p w14:paraId="017F8E02" w14:textId="77777777" w:rsidR="00FE1E93" w:rsidRPr="0091109C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15778F50" w14:textId="77777777" w:rsidR="00FE1E93" w:rsidRPr="00117D9A" w:rsidRDefault="00FE1E93" w:rsidP="00A70C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6C1A677" w14:textId="77777777" w:rsidR="00FE1E93" w:rsidRPr="00261EFE" w:rsidRDefault="00FE1E93" w:rsidP="00A70C3C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261EFE">
              <w:rPr>
                <w:rFonts w:ascii="Arial" w:eastAsia="Times New Roman" w:hAnsi="Arial"/>
                <w:sz w:val="22"/>
              </w:rPr>
              <w:t>Discussion of major and minor themes</w:t>
            </w:r>
          </w:p>
          <w:p w14:paraId="6E1BDD43" w14:textId="6303708F" w:rsidR="00FE1E93" w:rsidRPr="0091109C" w:rsidRDefault="00FE1E93" w:rsidP="00CE1FBE">
            <w:pPr>
              <w:spacing w:after="0"/>
              <w:rPr>
                <w:rFonts w:ascii="Arial" w:eastAsia="Times New Roman" w:hAnsi="Arial"/>
                <w:sz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page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r w:rsidR="00655A09">
              <w:rPr>
                <w:rFonts w:ascii="Arial" w:eastAsia="Times New Roman" w:hAnsi="Arial"/>
                <w:sz w:val="22"/>
                <w:lang w:val="pt-BR"/>
              </w:rPr>
              <w:t>1</w:t>
            </w:r>
            <w:r w:rsidR="00B735A7">
              <w:rPr>
                <w:rFonts w:ascii="Arial" w:eastAsia="Times New Roman" w:hAnsi="Arial"/>
                <w:sz w:val="22"/>
                <w:lang w:val="pt-BR"/>
              </w:rPr>
              <w:t>4</w:t>
            </w:r>
            <w:r w:rsidR="00655A09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to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r w:rsidR="00B735A7">
              <w:rPr>
                <w:rFonts w:ascii="Arial" w:eastAsia="Times New Roman" w:hAnsi="Arial"/>
                <w:sz w:val="22"/>
                <w:lang w:val="pt-BR"/>
              </w:rPr>
              <w:t>22</w:t>
            </w:r>
          </w:p>
        </w:tc>
      </w:tr>
    </w:tbl>
    <w:p w14:paraId="424FF375" w14:textId="77777777" w:rsidR="00FE1E93" w:rsidRPr="0091109C" w:rsidRDefault="00FE1E93" w:rsidP="00FE1E9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103BAED1" w14:textId="77777777" w:rsidR="00FE1E93" w:rsidRDefault="00FE1E93" w:rsidP="00FE1E93"/>
    <w:p w14:paraId="5CAE3D33" w14:textId="77777777" w:rsidR="007F29AC" w:rsidRDefault="007F29AC"/>
    <w:sectPr w:rsidR="007F29AC" w:rsidSect="00A70C3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1E93"/>
    <w:rsid w:val="00397352"/>
    <w:rsid w:val="00655A09"/>
    <w:rsid w:val="006E2B15"/>
    <w:rsid w:val="007F29AC"/>
    <w:rsid w:val="00A17CEF"/>
    <w:rsid w:val="00A70C3C"/>
    <w:rsid w:val="00B735A7"/>
    <w:rsid w:val="00CD254D"/>
    <w:rsid w:val="00CE1FBE"/>
    <w:rsid w:val="00DD69DC"/>
    <w:rsid w:val="00FE1E93"/>
    <w:rsid w:val="00FF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EF291E"/>
  <w14:defaultImageDpi w14:val="300"/>
  <w15:docId w15:val="{DC0DE35D-A117-834D-A0CA-B9298E96A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E93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FE1E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62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incinnati</Company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lam Al-Natour</dc:creator>
  <cp:keywords/>
  <dc:description/>
  <cp:lastModifiedBy>Ahlam Alnatour</cp:lastModifiedBy>
  <cp:revision>7</cp:revision>
  <dcterms:created xsi:type="dcterms:W3CDTF">2020-10-09T07:21:00Z</dcterms:created>
  <dcterms:modified xsi:type="dcterms:W3CDTF">2024-11-17T06:46:00Z</dcterms:modified>
</cp:coreProperties>
</file>